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635D2" w14:textId="209697CE" w:rsidR="006C29AD" w:rsidRPr="002010A7" w:rsidRDefault="006C29AD" w:rsidP="006C29A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Pr="002010A7">
        <w:rPr>
          <w:rFonts w:ascii="Arial" w:hAnsi="Arial" w:cs="Arial"/>
          <w:b/>
          <w:bCs/>
          <w:sz w:val="22"/>
          <w:szCs w:val="22"/>
        </w:rPr>
        <w:t xml:space="preserve"> Table. </w:t>
      </w:r>
      <w:r w:rsidR="005D6BFD">
        <w:rPr>
          <w:rFonts w:ascii="Arial" w:hAnsi="Arial" w:cs="Arial"/>
          <w:b/>
          <w:bCs/>
          <w:sz w:val="22"/>
          <w:szCs w:val="22"/>
        </w:rPr>
        <w:t xml:space="preserve">Comparison of baseline and follow-up samples with and without loss-to-follow-up weighting </w:t>
      </w:r>
    </w:p>
    <w:p w14:paraId="5F9FDDE3" w14:textId="13102416" w:rsidR="006C29AD" w:rsidRDefault="006C29AD"/>
    <w:p w14:paraId="6D451291" w14:textId="77777777" w:rsidR="006C29AD" w:rsidRDefault="006C29A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1225"/>
        <w:gridCol w:w="1498"/>
        <w:gridCol w:w="886"/>
        <w:gridCol w:w="1225"/>
        <w:gridCol w:w="1487"/>
        <w:gridCol w:w="896"/>
      </w:tblGrid>
      <w:tr w:rsidR="006C29AD" w:rsidRPr="002010A7" w14:paraId="7C0F8136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05C91DF8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0" w:type="pct"/>
            <w:gridSpan w:val="3"/>
            <w:shd w:val="clear" w:color="auto" w:fill="auto"/>
            <w:noWrap/>
            <w:vAlign w:val="bottom"/>
            <w:hideMark/>
          </w:tcPr>
          <w:p w14:paraId="0F8F71BD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Unweighted</w:t>
            </w:r>
          </w:p>
        </w:tc>
        <w:tc>
          <w:tcPr>
            <w:tcW w:w="1929" w:type="pct"/>
            <w:gridSpan w:val="3"/>
            <w:shd w:val="clear" w:color="auto" w:fill="auto"/>
            <w:noWrap/>
            <w:vAlign w:val="bottom"/>
            <w:hideMark/>
          </w:tcPr>
          <w:p w14:paraId="0D0B0D7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Weighted</w:t>
            </w:r>
          </w:p>
        </w:tc>
      </w:tr>
      <w:tr w:rsidR="006C29AD" w:rsidRPr="002010A7" w14:paraId="42913FC4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79DCFAA9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D8923F3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Round 6 Only</w:t>
            </w:r>
          </w:p>
          <w:p w14:paraId="0134F32E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761CD4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Round 6 Follow-Up</w:t>
            </w:r>
          </w:p>
          <w:p w14:paraId="2E0D0505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486692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37D0349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Round 6 Only</w:t>
            </w:r>
          </w:p>
          <w:p w14:paraId="1DF40CF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6A24CE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Round 6 Follow-Up</w:t>
            </w:r>
          </w:p>
          <w:p w14:paraId="0B6D0659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099424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6C29AD" w:rsidRPr="002010A7" w14:paraId="2C8F68E6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59481A3E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Age (mean)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E23A6C6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7.94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8C1C32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9.7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C67DAF3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7476FD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7.85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A99B97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7.9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66BB1C3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6C29AD" w:rsidRPr="002010A7" w14:paraId="5A3ED549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14B7F7FB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Married or in-uni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0B1030A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63.27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1CE92F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2.5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CE7E836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7C4567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63.83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2357D46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64.1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13DE2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6C29AD" w:rsidRPr="002010A7" w14:paraId="423CFBDB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37893E2B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722B9A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7.22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A3856A9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0.8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E61974A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0F5E28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2.38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3FF229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3.0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DDDD4E3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6C29AD" w:rsidRPr="002010A7" w14:paraId="0828C049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3896CFE9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Ever given birth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CB2DED6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3.9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51B6C4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82.2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815533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525DE4F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4.39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48CE768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4.9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3A626B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6C29AD" w:rsidRPr="002010A7" w14:paraId="4E4F766B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1E6556A9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0BA565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778EB28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864A37D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7E0CB5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5E60679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493346F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29AD" w:rsidRPr="002010A7" w14:paraId="79677070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597EB685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D2CE96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F01F8A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14.7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9AC93A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CA9530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9.49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6E3C3F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9.2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AE25F1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6C29AD" w:rsidRPr="002010A7" w14:paraId="5FFC801B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10516C88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EBD49FE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53.4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5ECC4BA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56.9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E7FDA6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9E98D5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54.77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FE0DF4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54.4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E1C2D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6C29AD" w:rsidRPr="002010A7" w14:paraId="162571F0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74CB6904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O-level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A88BD2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4.99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2ACD875E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1.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9CEE0D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0945AB9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6.19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6690AAD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6.3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CB73C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6C29AD" w:rsidRPr="002010A7" w14:paraId="15784C55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3590B318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A-level +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0B336E5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9.38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4F1C0805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6.8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16C858E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3B4C54F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A64E41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9.9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B8F59E5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6C29AD" w:rsidRPr="002010A7" w14:paraId="6B3EA8F4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43151DD0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Delay pregnancy 2+ years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C25929A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5.5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875CFD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6.7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AB390A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5C006F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6.85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52D81E73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7.8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815111F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6C29AD" w:rsidRPr="002010A7" w14:paraId="40C38D79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5DE4788C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Using modern method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0F17FE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8.15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BC3BF9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29.4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F99F06D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FA9671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30.28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00E4502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30.0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1E45CA8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6C29AD" w:rsidRPr="002010A7" w14:paraId="29C2154E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2917243D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Partner support now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7D6045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83.19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68723335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84.9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02366C7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92A90B2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83.06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20FDE38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85.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70F1C6B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6C29AD" w:rsidRPr="002010A7" w14:paraId="74B49317" w14:textId="77777777" w:rsidTr="006C29AD">
        <w:trPr>
          <w:trHeight w:val="300"/>
        </w:trPr>
        <w:tc>
          <w:tcPr>
            <w:tcW w:w="1141" w:type="pct"/>
            <w:shd w:val="clear" w:color="auto" w:fill="auto"/>
            <w:noWrap/>
            <w:vAlign w:val="bottom"/>
            <w:hideMark/>
          </w:tcPr>
          <w:p w14:paraId="15B82269" w14:textId="77777777" w:rsidR="006C29AD" w:rsidRPr="002010A7" w:rsidRDefault="006C29AD" w:rsidP="00F86C5C">
            <w:pPr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Partner support futur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40CDE26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6.68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14:paraId="0CB34700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1.6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4B793C1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1AC3B44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6.38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676A659C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74.49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7C8FD91" w14:textId="77777777" w:rsidR="006C29AD" w:rsidRPr="002010A7" w:rsidRDefault="006C29AD" w:rsidP="00F86C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10A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</w:tbl>
    <w:p w14:paraId="174AB037" w14:textId="77777777" w:rsidR="00F1500C" w:rsidRDefault="005314C6"/>
    <w:sectPr w:rsidR="00F1500C" w:rsidSect="0043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AD"/>
    <w:rsid w:val="00037A8D"/>
    <w:rsid w:val="00067226"/>
    <w:rsid w:val="000854E3"/>
    <w:rsid w:val="00090053"/>
    <w:rsid w:val="00097067"/>
    <w:rsid w:val="000B47FE"/>
    <w:rsid w:val="000C6160"/>
    <w:rsid w:val="001266C5"/>
    <w:rsid w:val="0014251E"/>
    <w:rsid w:val="00153678"/>
    <w:rsid w:val="001569FD"/>
    <w:rsid w:val="001B142C"/>
    <w:rsid w:val="001B7476"/>
    <w:rsid w:val="001D33E1"/>
    <w:rsid w:val="001F26D9"/>
    <w:rsid w:val="0022245C"/>
    <w:rsid w:val="002655BC"/>
    <w:rsid w:val="00265C40"/>
    <w:rsid w:val="002714F9"/>
    <w:rsid w:val="002867D4"/>
    <w:rsid w:val="002937C5"/>
    <w:rsid w:val="002A66BA"/>
    <w:rsid w:val="002A7A2C"/>
    <w:rsid w:val="002B0F68"/>
    <w:rsid w:val="002B3C5C"/>
    <w:rsid w:val="002D48C8"/>
    <w:rsid w:val="002F5EA1"/>
    <w:rsid w:val="00306D14"/>
    <w:rsid w:val="00340878"/>
    <w:rsid w:val="00342710"/>
    <w:rsid w:val="003561EE"/>
    <w:rsid w:val="003B4480"/>
    <w:rsid w:val="003C2AEA"/>
    <w:rsid w:val="003D7825"/>
    <w:rsid w:val="00405F47"/>
    <w:rsid w:val="00406872"/>
    <w:rsid w:val="00406F13"/>
    <w:rsid w:val="00433286"/>
    <w:rsid w:val="004368D7"/>
    <w:rsid w:val="00460B9E"/>
    <w:rsid w:val="00461801"/>
    <w:rsid w:val="00483F4B"/>
    <w:rsid w:val="00485095"/>
    <w:rsid w:val="004900A0"/>
    <w:rsid w:val="004C42C6"/>
    <w:rsid w:val="004D34FB"/>
    <w:rsid w:val="004F4E8C"/>
    <w:rsid w:val="0050310F"/>
    <w:rsid w:val="00510CDA"/>
    <w:rsid w:val="00530C91"/>
    <w:rsid w:val="005314C6"/>
    <w:rsid w:val="00595DAE"/>
    <w:rsid w:val="005A45BE"/>
    <w:rsid w:val="005B11BE"/>
    <w:rsid w:val="005D6BFD"/>
    <w:rsid w:val="005E66D2"/>
    <w:rsid w:val="006020D4"/>
    <w:rsid w:val="006075F6"/>
    <w:rsid w:val="00650CD7"/>
    <w:rsid w:val="00651534"/>
    <w:rsid w:val="00654E51"/>
    <w:rsid w:val="0065673E"/>
    <w:rsid w:val="00661347"/>
    <w:rsid w:val="00683D0F"/>
    <w:rsid w:val="00692C1D"/>
    <w:rsid w:val="006961B1"/>
    <w:rsid w:val="006B4D23"/>
    <w:rsid w:val="006B6FD5"/>
    <w:rsid w:val="006C29AD"/>
    <w:rsid w:val="006C4790"/>
    <w:rsid w:val="006C5F77"/>
    <w:rsid w:val="006D0D08"/>
    <w:rsid w:val="006E41AF"/>
    <w:rsid w:val="006F6E9A"/>
    <w:rsid w:val="00706F1F"/>
    <w:rsid w:val="007178D2"/>
    <w:rsid w:val="00734E68"/>
    <w:rsid w:val="00742787"/>
    <w:rsid w:val="00742BC8"/>
    <w:rsid w:val="00751DF1"/>
    <w:rsid w:val="007C1664"/>
    <w:rsid w:val="008053A4"/>
    <w:rsid w:val="008120FE"/>
    <w:rsid w:val="00814DE1"/>
    <w:rsid w:val="008153DB"/>
    <w:rsid w:val="0081582E"/>
    <w:rsid w:val="00831012"/>
    <w:rsid w:val="00840CBA"/>
    <w:rsid w:val="00873B14"/>
    <w:rsid w:val="008C4EE6"/>
    <w:rsid w:val="008D025F"/>
    <w:rsid w:val="008E1EDD"/>
    <w:rsid w:val="00915A3A"/>
    <w:rsid w:val="00935EEB"/>
    <w:rsid w:val="00954FDB"/>
    <w:rsid w:val="00982D76"/>
    <w:rsid w:val="009A2B14"/>
    <w:rsid w:val="009A6447"/>
    <w:rsid w:val="009C3B97"/>
    <w:rsid w:val="009E22CF"/>
    <w:rsid w:val="00A36BDA"/>
    <w:rsid w:val="00A405CB"/>
    <w:rsid w:val="00A62034"/>
    <w:rsid w:val="00A921DD"/>
    <w:rsid w:val="00A947D2"/>
    <w:rsid w:val="00A9496C"/>
    <w:rsid w:val="00AD5460"/>
    <w:rsid w:val="00AE352B"/>
    <w:rsid w:val="00B260CF"/>
    <w:rsid w:val="00B62957"/>
    <w:rsid w:val="00B6610E"/>
    <w:rsid w:val="00B71314"/>
    <w:rsid w:val="00BA28F2"/>
    <w:rsid w:val="00BA753C"/>
    <w:rsid w:val="00BC2535"/>
    <w:rsid w:val="00BD7BD9"/>
    <w:rsid w:val="00BE1A46"/>
    <w:rsid w:val="00BF6834"/>
    <w:rsid w:val="00C00E9A"/>
    <w:rsid w:val="00C31480"/>
    <w:rsid w:val="00C57FEF"/>
    <w:rsid w:val="00C85B46"/>
    <w:rsid w:val="00C87D51"/>
    <w:rsid w:val="00C910DA"/>
    <w:rsid w:val="00C97368"/>
    <w:rsid w:val="00CA66AB"/>
    <w:rsid w:val="00CB55DA"/>
    <w:rsid w:val="00CB7424"/>
    <w:rsid w:val="00CD0270"/>
    <w:rsid w:val="00CD1845"/>
    <w:rsid w:val="00CD2433"/>
    <w:rsid w:val="00CE09B0"/>
    <w:rsid w:val="00CF046A"/>
    <w:rsid w:val="00D1117A"/>
    <w:rsid w:val="00D40592"/>
    <w:rsid w:val="00D567E5"/>
    <w:rsid w:val="00D66E0D"/>
    <w:rsid w:val="00D82951"/>
    <w:rsid w:val="00DB4DD6"/>
    <w:rsid w:val="00E06DFC"/>
    <w:rsid w:val="00E33F4F"/>
    <w:rsid w:val="00E70943"/>
    <w:rsid w:val="00E72B29"/>
    <w:rsid w:val="00E77FCA"/>
    <w:rsid w:val="00E80E41"/>
    <w:rsid w:val="00EB569E"/>
    <w:rsid w:val="00EC6C3D"/>
    <w:rsid w:val="00F34C53"/>
    <w:rsid w:val="00F4543E"/>
    <w:rsid w:val="00F51431"/>
    <w:rsid w:val="00F80398"/>
    <w:rsid w:val="00F91AE5"/>
    <w:rsid w:val="00F96B8C"/>
    <w:rsid w:val="00FB67E9"/>
    <w:rsid w:val="00FC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AA42A"/>
  <w14:defaultImageDpi w14:val="32767"/>
  <w15:chartTrackingRefBased/>
  <w15:docId w15:val="{53E71CBC-CDA1-434A-BA52-8DA94ABB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29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B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F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FF939C-828F-0D4E-9C95-51FE86A01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rnak</dc:creator>
  <cp:keywords/>
  <dc:description/>
  <cp:lastModifiedBy>Dana Sarnak</cp:lastModifiedBy>
  <cp:revision>3</cp:revision>
  <dcterms:created xsi:type="dcterms:W3CDTF">2020-12-17T02:21:00Z</dcterms:created>
  <dcterms:modified xsi:type="dcterms:W3CDTF">2020-12-17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0T18:30:36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507bc7c3-f862-4499-a186-0000eca9c55b</vt:lpwstr>
  </property>
  <property fmtid="{D5CDD505-2E9C-101B-9397-08002B2CF9AE}" pid="8" name="MSIP_Label_72cd5554-7392-48bb-a738-f0f968bd337e_ContentBits">
    <vt:lpwstr>0</vt:lpwstr>
  </property>
</Properties>
</file>